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A59" w:rsidRPr="000E2CC5" w:rsidRDefault="00272A59" w:rsidP="00272A5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 w:rsidRPr="006A2C08">
        <w:rPr>
          <w:rFonts w:ascii="Times New Roman" w:hAnsi="Times New Roman" w:cs="Times New Roman"/>
          <w:b/>
          <w:sz w:val="24"/>
        </w:rPr>
        <w:t>Supporting Table S1.</w:t>
      </w:r>
      <w:proofErr w:type="gramEnd"/>
      <w:r w:rsidRPr="006A2C08">
        <w:rPr>
          <w:rFonts w:ascii="Times New Roman" w:hAnsi="Times New Roman" w:cs="Times New Roman"/>
          <w:b/>
          <w:sz w:val="24"/>
        </w:rPr>
        <w:t xml:space="preserve"> </w:t>
      </w:r>
      <w:r w:rsidRPr="006A2C08">
        <w:rPr>
          <w:rFonts w:ascii="Times New Roman" w:hAnsi="Times New Roman" w:cs="Times New Roman"/>
          <w:sz w:val="24"/>
        </w:rPr>
        <w:t>S</w:t>
      </w:r>
      <w:r w:rsidRPr="006A2C08">
        <w:rPr>
          <w:rFonts w:ascii="Times New Roman" w:hAnsi="Times New Roman" w:cs="Times New Roman"/>
          <w:sz w:val="24"/>
          <w:szCs w:val="24"/>
        </w:rPr>
        <w:t>ample Description</w:t>
      </w:r>
      <w:r w:rsidR="00DC4B6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2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85"/>
        <w:gridCol w:w="4770"/>
        <w:gridCol w:w="1440"/>
      </w:tblGrid>
      <w:tr w:rsidR="00272A59" w:rsidRPr="00027ECB" w:rsidTr="00621148">
        <w:trPr>
          <w:trHeight w:val="315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Group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ample description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amples (n)</w:t>
            </w:r>
          </w:p>
        </w:tc>
      </w:tr>
      <w:tr w:rsidR="00272A59" w:rsidRPr="00027ECB" w:rsidTr="00621148">
        <w:trPr>
          <w:trHeight w:val="315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24"/>
              </w:rPr>
              <w:t>(village/water source)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72A59" w:rsidRPr="00027ECB" w:rsidTr="00621148">
        <w:trPr>
          <w:trHeight w:val="5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6"/>
                <w:szCs w:val="14"/>
              </w:rPr>
              <w:t> </w:t>
            </w:r>
          </w:p>
        </w:tc>
        <w:tc>
          <w:tcPr>
            <w:tcW w:w="477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</w:tr>
      <w:tr w:rsidR="00272A59" w:rsidRPr="00027ECB" w:rsidTr="00621148">
        <w:trPr>
          <w:trHeight w:val="78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auto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8"/>
              </w:rPr>
            </w:pPr>
          </w:p>
        </w:tc>
        <w:tc>
          <w:tcPr>
            <w:tcW w:w="4770" w:type="dxa"/>
            <w:tcBorders>
              <w:top w:val="single" w:sz="12" w:space="0" w:color="auto"/>
            </w:tcBorders>
            <w:shd w:val="clear" w:color="auto" w:fill="auto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</w:rPr>
            </w:pPr>
          </w:p>
        </w:tc>
      </w:tr>
      <w:tr w:rsidR="00272A59" w:rsidRPr="00027ECB" w:rsidTr="00621148">
        <w:trPr>
          <w:trHeight w:val="600"/>
        </w:trPr>
        <w:tc>
          <w:tcPr>
            <w:tcW w:w="3085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Layaye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Spring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Layaye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- major water source (springs)</w:t>
            </w:r>
          </w:p>
        </w:tc>
        <w:tc>
          <w:tcPr>
            <w:tcW w:w="144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72A59" w:rsidRPr="00027ECB" w:rsidTr="00621148">
        <w:trPr>
          <w:trHeight w:val="125"/>
        </w:trPr>
        <w:tc>
          <w:tcPr>
            <w:tcW w:w="3085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8"/>
              </w:rPr>
              <w:t> 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8"/>
              </w:rPr>
            </w:pPr>
            <w:r w:rsidRPr="00027ECB">
              <w:rPr>
                <w:rFonts w:ascii="Calibri" w:eastAsia="Times New Roman" w:hAnsi="Calibri" w:cs="Times New Roman"/>
                <w:color w:val="000000"/>
                <w:sz w:val="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8"/>
              </w:rPr>
            </w:pPr>
            <w:r w:rsidRPr="00027ECB">
              <w:rPr>
                <w:rFonts w:ascii="Calibri" w:eastAsia="Times New Roman" w:hAnsi="Calibri" w:cs="Times New Roman"/>
                <w:color w:val="000000"/>
                <w:sz w:val="8"/>
              </w:rPr>
              <w:t> 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Layaye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Layaye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two bucket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98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Layaye-POU2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Layaye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biosand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8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14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5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Bwadem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River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Bwadem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-major water source (river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Bwadem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Bwadem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two bucket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45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Bwadem-POU2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Bwadem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biosand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89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14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Parad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Spring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arad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- major water source (Belo spring) 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Paradi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arad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two bucket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125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14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Zabrik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River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Zabrik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- major source (spring, </w:t>
            </w: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Zabrik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river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Zabriko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Zabrik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Sawyer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107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14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Abri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Spring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Abrio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- major source (spring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Pedosant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Spring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edosant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- major water source (spring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Dominis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Spring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Dominis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- major water source (spring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Dominis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Dominis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 two bucket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14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  <w:sz w:val="14"/>
              </w:rPr>
              <w:t> 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Salmor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-River</w:t>
            </w:r>
          </w:p>
        </w:tc>
        <w:tc>
          <w:tcPr>
            <w:tcW w:w="477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Salmor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 xml:space="preserve"> - major water source (river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00"/>
        </w:trPr>
        <w:tc>
          <w:tcPr>
            <w:tcW w:w="3085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Salmori-POU1</w:t>
            </w: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Point-of-use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72A59" w:rsidRPr="00027ECB" w:rsidTr="00621148">
        <w:trPr>
          <w:trHeight w:val="461"/>
        </w:trPr>
        <w:tc>
          <w:tcPr>
            <w:tcW w:w="3085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  <w:shd w:val="clear" w:color="auto" w:fill="auto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Salmori</w:t>
            </w:r>
            <w:proofErr w:type="spellEnd"/>
            <w:r w:rsidRPr="00027ECB">
              <w:rPr>
                <w:rFonts w:ascii="Times New Roman" w:eastAsia="Times New Roman" w:hAnsi="Times New Roman" w:cs="Times New Roman"/>
                <w:color w:val="000000"/>
              </w:rPr>
              <w:t>/two bucket filter</w:t>
            </w:r>
          </w:p>
        </w:tc>
        <w:tc>
          <w:tcPr>
            <w:tcW w:w="1440" w:type="dxa"/>
            <w:vMerge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450"/>
        </w:trPr>
        <w:tc>
          <w:tcPr>
            <w:tcW w:w="3085" w:type="dxa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Composite-POU</w:t>
            </w:r>
          </w:p>
        </w:tc>
        <w:tc>
          <w:tcPr>
            <w:tcW w:w="4770" w:type="dxa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Composite of all POUs (of all 8 villages)</w:t>
            </w:r>
          </w:p>
        </w:tc>
        <w:tc>
          <w:tcPr>
            <w:tcW w:w="1440" w:type="dxa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360"/>
        </w:trPr>
        <w:tc>
          <w:tcPr>
            <w:tcW w:w="3085" w:type="dxa"/>
            <w:tcBorders>
              <w:bottom w:val="single" w:sz="12" w:space="0" w:color="auto"/>
            </w:tcBorders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Composite-Sources</w:t>
            </w:r>
          </w:p>
        </w:tc>
        <w:tc>
          <w:tcPr>
            <w:tcW w:w="4770" w:type="dxa"/>
            <w:tcBorders>
              <w:bottom w:val="single" w:sz="12" w:space="0" w:color="auto"/>
            </w:tcBorders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7ECB">
              <w:rPr>
                <w:rFonts w:ascii="Times New Roman" w:eastAsia="Times New Roman" w:hAnsi="Times New Roman" w:cs="Times New Roman"/>
                <w:bCs/>
                <w:color w:val="000000"/>
              </w:rPr>
              <w:t>Composite of all water sourc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2A59" w:rsidRPr="00027ECB" w:rsidTr="00621148">
        <w:trPr>
          <w:trHeight w:val="253"/>
        </w:trPr>
        <w:tc>
          <w:tcPr>
            <w:tcW w:w="3085" w:type="dxa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70" w:type="dxa"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hideMark/>
          </w:tcPr>
          <w:p w:rsidR="00272A59" w:rsidRPr="00027ECB" w:rsidRDefault="00272A59" w:rsidP="00621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25757" w:rsidRDefault="00525757"/>
    <w:sectPr w:rsidR="00525757" w:rsidSect="00843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A59"/>
    <w:rsid w:val="00272A59"/>
    <w:rsid w:val="00525757"/>
    <w:rsid w:val="00634778"/>
    <w:rsid w:val="00DC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2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2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04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k Banerjee</dc:creator>
  <cp:lastModifiedBy>Pratik Banerjee</cp:lastModifiedBy>
  <cp:revision>2</cp:revision>
  <dcterms:created xsi:type="dcterms:W3CDTF">2016-11-19T02:25:00Z</dcterms:created>
  <dcterms:modified xsi:type="dcterms:W3CDTF">2016-11-19T02:27:00Z</dcterms:modified>
</cp:coreProperties>
</file>